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2B7FFE" w14:textId="28B669D3" w:rsidR="003C7946" w:rsidRPr="000B6B5C" w:rsidRDefault="000B6B5C" w:rsidP="000B6B5C">
      <w:pPr>
        <w:rPr>
          <w:rFonts w:ascii="Times New Roman" w:hAnsi="Times New Roman" w:cs="Times New Roman"/>
          <w:sz w:val="24"/>
          <w:szCs w:val="24"/>
        </w:rPr>
      </w:pPr>
      <w:r w:rsidRPr="000B6B5C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drawing>
          <wp:anchor distT="0" distB="0" distL="114300" distR="114300" simplePos="0" relativeHeight="251657216" behindDoc="0" locked="0" layoutInCell="1" allowOverlap="1" wp14:anchorId="05FAE7B9" wp14:editId="5A150DBE">
            <wp:simplePos x="0" y="0"/>
            <wp:positionH relativeFrom="column">
              <wp:posOffset>-533400</wp:posOffset>
            </wp:positionH>
            <wp:positionV relativeFrom="paragraph">
              <wp:posOffset>543</wp:posOffset>
            </wp:positionV>
            <wp:extent cx="7128164" cy="4249743"/>
            <wp:effectExtent l="0" t="0" r="0" b="0"/>
            <wp:wrapSquare wrapText="bothSides"/>
            <wp:docPr id="14750099" name="Picture 3" descr="A diagram of a company struc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0099" name="Picture 3" descr="A diagram of a company structu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1235" cy="4251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921397" w14:textId="61F3CDDD" w:rsidR="00234550" w:rsidRDefault="003C7946" w:rsidP="00633327">
      <w:pPr>
        <w:pStyle w:val="NormalWeb"/>
        <w:rPr>
          <w:noProof/>
        </w:rPr>
      </w:pPr>
      <w:r w:rsidRPr="00633327">
        <w:rPr>
          <w:b/>
          <w:bCs/>
          <w:noProof/>
        </w:rPr>
        <w:t>e-Figure 1: STROBE diagram of the inclusion and exclusion of subjects in the derivation, validation, and extrapolation cohorts.</w:t>
      </w:r>
      <w:r w:rsidR="00633327">
        <w:rPr>
          <w:noProof/>
        </w:rPr>
        <w:br/>
      </w:r>
      <w:r>
        <w:rPr>
          <w:noProof/>
        </w:rPr>
        <w:t xml:space="preserve">The final derivation cohort was used to </w:t>
      </w:r>
      <w:r w:rsidR="00D97D4A">
        <w:rPr>
          <w:noProof/>
        </w:rPr>
        <w:t xml:space="preserve">develop the PEP score. The validation cohort was used to test the PEP score on an independent sample. The extrapolation cohort was used to test the </w:t>
      </w:r>
      <w:r w:rsidR="00C7240C">
        <w:rPr>
          <w:noProof/>
        </w:rPr>
        <w:t>PEP score on subjects missing 1 of the 5 predictor variables</w:t>
      </w:r>
      <w:r w:rsidR="00633327">
        <w:rPr>
          <w:noProof/>
        </w:rPr>
        <w:t xml:space="preserve">, referred to as the modified PEP score. </w:t>
      </w:r>
    </w:p>
    <w:p w14:paraId="2614AAFE" w14:textId="77777777" w:rsidR="00234550" w:rsidRDefault="00234550" w:rsidP="002F4CE8">
      <w:pPr>
        <w:rPr>
          <w:rFonts w:ascii="Times New Roman" w:hAnsi="Times New Roman" w:cs="Times New Roman"/>
          <w:sz w:val="24"/>
          <w:szCs w:val="24"/>
        </w:rPr>
      </w:pPr>
    </w:p>
    <w:p w14:paraId="03AC83E6" w14:textId="77777777" w:rsidR="00234550" w:rsidRDefault="00234550" w:rsidP="002F4CE8">
      <w:pPr>
        <w:rPr>
          <w:rFonts w:ascii="Times New Roman" w:hAnsi="Times New Roman" w:cs="Times New Roman"/>
          <w:sz w:val="24"/>
          <w:szCs w:val="24"/>
        </w:rPr>
      </w:pPr>
    </w:p>
    <w:p w14:paraId="790CE670" w14:textId="77777777" w:rsidR="00234550" w:rsidRDefault="00234550" w:rsidP="002F4CE8">
      <w:pPr>
        <w:rPr>
          <w:rFonts w:ascii="Times New Roman" w:hAnsi="Times New Roman" w:cs="Times New Roman"/>
          <w:sz w:val="24"/>
          <w:szCs w:val="24"/>
        </w:rPr>
      </w:pPr>
    </w:p>
    <w:p w14:paraId="09AAC90E" w14:textId="77777777" w:rsidR="00442ABA" w:rsidRDefault="00442ABA" w:rsidP="002F4CE8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860"/>
        <w:tblW w:w="10180" w:type="dxa"/>
        <w:tblLook w:val="04A0" w:firstRow="1" w:lastRow="0" w:firstColumn="1" w:lastColumn="0" w:noHBand="0" w:noVBand="1"/>
      </w:tblPr>
      <w:tblGrid>
        <w:gridCol w:w="4840"/>
        <w:gridCol w:w="1860"/>
        <w:gridCol w:w="1860"/>
        <w:gridCol w:w="1620"/>
      </w:tblGrid>
      <w:tr w:rsidR="00234550" w:rsidRPr="00CC0E3C" w14:paraId="0AC9876A" w14:textId="77777777" w:rsidTr="00234550">
        <w:trPr>
          <w:trHeight w:val="31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5432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049D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DE04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1745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34550" w:rsidRPr="00CC0E3C" w14:paraId="297A44D6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9CB6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2BF4DC98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inical Deterioration within 72 hou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6B0A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34550" w:rsidRPr="00CC0E3C" w14:paraId="4A223896" w14:textId="77777777" w:rsidTr="00234550">
        <w:trPr>
          <w:trHeight w:val="320"/>
        </w:trPr>
        <w:tc>
          <w:tcPr>
            <w:tcW w:w="4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2AF964A" w14:textId="55C3C14D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linical/Historical Variables, </w:t>
            </w:r>
            <w:r w:rsidR="00697B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578D7" w14:textId="16B2C934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(</w:t>
            </w:r>
            <w:r w:rsidR="00697B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=192)</w:t>
            </w:r>
          </w:p>
        </w:tc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98F6B" w14:textId="444A7BB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 (</w:t>
            </w:r>
            <w:r w:rsidR="00697B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=52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FE85F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234550" w:rsidRPr="00CC0E3C" w14:paraId="2E4FAD7B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1B58D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 &gt; 110 bpm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E9AA4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 (35.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F7D2A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 (59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18A33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234550" w:rsidRPr="00CC0E3C" w14:paraId="12A430A9" w14:textId="77777777" w:rsidTr="00234550">
        <w:trPr>
          <w:trHeight w:val="38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F1130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lemental O2 &gt; 4L/min (above baseline)</w:t>
            </w: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33F8B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 (9.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9A0EC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 (53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F4705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234550" w:rsidRPr="00CC0E3C" w14:paraId="266F2378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B6C75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yspne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C8CA9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0 (78.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D062A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 (90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239C6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234550" w:rsidRPr="00CC0E3C" w14:paraId="2428C17C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07176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tered mental stat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D7E8D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 (7.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CDA64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21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2E8C5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234550" w:rsidRPr="00CC0E3C" w14:paraId="4DA243BA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36573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cop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7B77C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(10.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6C732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(19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49703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234550" w:rsidRPr="00CC0E3C" w14:paraId="4FC4AAA1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D1727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sence of DV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E122D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 (63.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C2E79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 (76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FC7E7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</w:tr>
      <w:tr w:rsidR="00234550" w:rsidRPr="00CC0E3C" w14:paraId="46C692BB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2C7CB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tive/past malignanc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78067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 (23.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5B81A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 (25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47843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</w:t>
            </w:r>
          </w:p>
        </w:tc>
      </w:tr>
      <w:tr w:rsidR="00234550" w:rsidRPr="00CC0E3C" w14:paraId="5BCF5E6E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7FB75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or PE or DV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68415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 (20.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5E588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13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36C51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234550" w:rsidRPr="00CC0E3C" w14:paraId="073C61ED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6774E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existing heart failur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BC0E8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 (13.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44864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15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A026F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</w:tr>
      <w:tr w:rsidR="00234550" w:rsidRPr="00CC0E3C" w14:paraId="72566A9D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56F7B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onic lung diseas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285DE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 (26.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67ABB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(23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F0CAF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</w:tr>
      <w:tr w:rsidR="00234550" w:rsidRPr="00CC0E3C" w14:paraId="308D426C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50F74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cent systemic infecti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ED040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 (12.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7EB83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 (26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2C647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234550" w:rsidRPr="00CC0E3C" w14:paraId="69BBD383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639FEA7" w14:textId="6F61E0C8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chocardiogram Findings, </w:t>
            </w:r>
            <w:r w:rsidR="00697B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B2934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8963D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8A702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234550" w:rsidRPr="00CC0E3C" w14:paraId="4A143FE3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E35FC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V dilati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9E5E0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 (40.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4C0B3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 (80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19CAC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234550" w:rsidRPr="00CC0E3C" w14:paraId="5B4E2F60" w14:textId="77777777" w:rsidTr="00234550">
        <w:trPr>
          <w:trHeight w:val="38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3B34C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ptal flattening</w:t>
            </w: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21732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 (25.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08F90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 (7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05C34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234550" w:rsidRPr="00CC0E3C" w14:paraId="3E688ACE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C52B6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ot in transi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DEBFA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2.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2CA2E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15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34A5D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234550" w:rsidRPr="00CC0E3C" w14:paraId="6A15DF1B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1E371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Connell sig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F4164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 (14.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C5CEA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(40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550B5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234550" w:rsidRPr="00CC0E3C" w14:paraId="05A046C6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D0737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VSP &gt; 40 mm H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AC536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 (48.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C8899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 (72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14993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&lt;0.001 </w:t>
            </w:r>
          </w:p>
        </w:tc>
      </w:tr>
      <w:tr w:rsidR="00234550" w:rsidRPr="00CC0E3C" w14:paraId="4094C997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7E082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PSE ≤ 13 mm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CDF7A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(11.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615BA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(43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C4236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234550" w:rsidRPr="00CC0E3C" w14:paraId="6E1BBA9B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70673A2" w14:textId="2D1E2C59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TPA Findings, </w:t>
            </w:r>
            <w:r w:rsidR="00697B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ED628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AA13D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8596F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234550" w:rsidRPr="00CC0E3C" w14:paraId="72531640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2D0DC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V:LV ratio &gt; 1.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347D7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 (53.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7B442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 (84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B27D0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&lt;0.001</w:t>
            </w:r>
          </w:p>
        </w:tc>
      </w:tr>
      <w:tr w:rsidR="00234550" w:rsidRPr="00CC0E3C" w14:paraId="1716EC1C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97E39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ddle thromb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C3CFA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 (18.2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C2ECB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 (48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BF1C5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234550" w:rsidRPr="00CC0E3C" w14:paraId="084825AA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CA3F8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ft main artery thromb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B4AF8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 (45.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7D8D2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 (67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5CA21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234550" w:rsidRPr="00CC0E3C" w14:paraId="3063A0F9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99DC8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ght main artery thromb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6F640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 (51.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19AA4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 (78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6518F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234550" w:rsidRPr="00CC0E3C" w14:paraId="657C2A3E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32D42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ft lobar artery thromb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C3965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 (47.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2B606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 (65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DF851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234550" w:rsidRPr="00CC0E3C" w14:paraId="58EAC2C3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D7F29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ght lobar artery thromb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444A6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 (54.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A7EB5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 (75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B9688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234550" w:rsidRPr="00CC0E3C" w14:paraId="6140E972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E8722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ft segmental artery thromb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30A75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 (40.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4DB95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 (55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8BBFF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234550" w:rsidRPr="00CC0E3C" w14:paraId="1BA13A75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8A304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ght segmental artery thromb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299D0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 (48.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36D60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 (57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7A0D1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</w:tr>
      <w:tr w:rsidR="00234550" w:rsidRPr="00CC0E3C" w14:paraId="544789F1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C6DC1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ft subsegmental artery thromb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B3105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 (16.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47798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 (34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CAF8D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234550" w:rsidRPr="00CC0E3C" w14:paraId="00D8B9D6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3B499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ght subsegmental artery thromb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42772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 (18.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A46C4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(38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9748B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234550" w:rsidRPr="00CC0E3C" w14:paraId="519C4E5E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E0935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ght and/or left subsegmental artery thromb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3EE27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 (21.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42079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(42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EC36F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234550" w:rsidRPr="00CC0E3C" w14:paraId="3D697AC4" w14:textId="77777777" w:rsidTr="00234550">
        <w:trPr>
          <w:trHeight w:val="63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74C34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ral (saddle or main or lobar artery) thromb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361DA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7 (76.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D9E85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 (90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7223D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234550" w:rsidRPr="00CC0E3C" w14:paraId="1DDBB198" w14:textId="77777777" w:rsidTr="00234550">
        <w:trPr>
          <w:trHeight w:val="38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78DAB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ntral and subsegmental artery thrombus</w:t>
            </w: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29224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 (14.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D51AF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(38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381EA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234550" w:rsidRPr="00CC0E3C" w14:paraId="5874958E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038E7EB" w14:textId="5BB2DEE0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aboratory Results, </w:t>
            </w:r>
            <w:r w:rsidR="00697BF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5D1B9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B9E9E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0E956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234550" w:rsidRPr="00CC0E3C" w14:paraId="101769E9" w14:textId="77777777" w:rsidTr="00234550">
        <w:trPr>
          <w:cantSplit/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A589B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-cTnT T &gt; 40 ng/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5FAFD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 (47.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A9D19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 (76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96BC0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234550" w:rsidRPr="00CC0E3C" w14:paraId="45BB5283" w14:textId="77777777" w:rsidTr="00234550">
        <w:trPr>
          <w:cantSplit/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6DC38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tate &gt; 2 mmol/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B429C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 (32.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734A9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 (76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C1700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234550" w:rsidRPr="00CC0E3C" w14:paraId="65CB5162" w14:textId="77777777" w:rsidTr="00234550">
        <w:trPr>
          <w:trHeight w:val="320"/>
        </w:trPr>
        <w:tc>
          <w:tcPr>
            <w:tcW w:w="4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93A91" w14:textId="77777777" w:rsidR="00234550" w:rsidRPr="00CC0E3C" w:rsidRDefault="00234550" w:rsidP="00234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NT-proBNP &gt; 300 </w:t>
            </w:r>
            <w:proofErr w:type="spellStart"/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m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89164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 (53.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E4C19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 (75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A1959" w14:textId="77777777" w:rsidR="00234550" w:rsidRPr="00CC0E3C" w:rsidRDefault="00234550" w:rsidP="00234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0E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</w:tbl>
    <w:p w14:paraId="0270CD84" w14:textId="77777777" w:rsidR="00B7470A" w:rsidRDefault="00B7470A" w:rsidP="002F4CE8">
      <w:pPr>
        <w:rPr>
          <w:rFonts w:ascii="Times New Roman" w:hAnsi="Times New Roman" w:cs="Times New Roman"/>
          <w:sz w:val="24"/>
          <w:szCs w:val="24"/>
        </w:rPr>
      </w:pPr>
    </w:p>
    <w:p w14:paraId="0A19463E" w14:textId="23759F1B" w:rsidR="00CC0E3C" w:rsidRPr="003A78D5" w:rsidRDefault="00442ABA" w:rsidP="003A78D5">
      <w:pPr>
        <w:rPr>
          <w:rFonts w:ascii="Times New Roman" w:hAnsi="Times New Roman" w:cs="Times New Roman"/>
          <w:sz w:val="24"/>
          <w:szCs w:val="24"/>
        </w:rPr>
      </w:pPr>
      <w:r w:rsidRPr="00442ABA">
        <w:rPr>
          <w:rFonts w:ascii="Times New Roman" w:hAnsi="Times New Roman" w:cs="Times New Roman"/>
          <w:b/>
          <w:bCs/>
          <w:sz w:val="24"/>
          <w:szCs w:val="24"/>
        </w:rPr>
        <w:t>e-Table 1: Univariate analysis of the original derivation cohort.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560742">
        <w:rPr>
          <w:rFonts w:ascii="Times New Roman" w:hAnsi="Times New Roman" w:cs="Times New Roman"/>
          <w:sz w:val="24"/>
          <w:szCs w:val="24"/>
        </w:rPr>
        <w:t xml:space="preserve">Chi-Square test was used to compare variables </w:t>
      </w:r>
      <w:r w:rsidR="00177FB2">
        <w:rPr>
          <w:rFonts w:ascii="Times New Roman" w:hAnsi="Times New Roman" w:cs="Times New Roman"/>
          <w:sz w:val="24"/>
          <w:szCs w:val="24"/>
        </w:rPr>
        <w:t>between those who had clinical deterioration</w:t>
      </w:r>
      <w:r w:rsidR="003A78D5">
        <w:rPr>
          <w:rFonts w:ascii="Times New Roman" w:hAnsi="Times New Roman" w:cs="Times New Roman"/>
          <w:sz w:val="24"/>
          <w:szCs w:val="24"/>
        </w:rPr>
        <w:t xml:space="preserve"> </w:t>
      </w:r>
      <w:r w:rsidR="00177FB2">
        <w:rPr>
          <w:rFonts w:ascii="Times New Roman" w:hAnsi="Times New Roman" w:cs="Times New Roman"/>
          <w:sz w:val="24"/>
          <w:szCs w:val="24"/>
        </w:rPr>
        <w:t xml:space="preserve">and those who did not. </w:t>
      </w:r>
      <w:r w:rsidR="00E719D2">
        <w:rPr>
          <w:rFonts w:ascii="Times New Roman" w:hAnsi="Times New Roman" w:cs="Times New Roman"/>
          <w:sz w:val="24"/>
          <w:szCs w:val="24"/>
        </w:rPr>
        <w:t>The original derivation cohort incl</w:t>
      </w:r>
      <w:r w:rsidR="00C20ED7">
        <w:rPr>
          <w:rFonts w:ascii="Times New Roman" w:hAnsi="Times New Roman" w:cs="Times New Roman"/>
          <w:sz w:val="24"/>
          <w:szCs w:val="24"/>
        </w:rPr>
        <w:t xml:space="preserve">uded 244 subjects before excluding those with missing predictor variables. </w:t>
      </w:r>
      <w:r w:rsidR="003A78D5">
        <w:rPr>
          <w:rFonts w:ascii="Times New Roman" w:hAnsi="Times New Roman" w:cs="Times New Roman"/>
          <w:sz w:val="24"/>
          <w:szCs w:val="24"/>
        </w:rPr>
        <w:br/>
      </w:r>
      <w:r w:rsidR="00127B8E" w:rsidRPr="00E730BD">
        <w:rPr>
          <w:rFonts w:ascii="Times New Roman" w:hAnsi="Times New Roman" w:cs="Times New Roman"/>
          <w:sz w:val="24"/>
          <w:szCs w:val="24"/>
        </w:rPr>
        <w:t>DVT</w:t>
      </w:r>
      <w:r w:rsidR="00967A8A" w:rsidRPr="00E730BD">
        <w:rPr>
          <w:rFonts w:ascii="Times New Roman" w:hAnsi="Times New Roman" w:cs="Times New Roman"/>
          <w:sz w:val="24"/>
          <w:szCs w:val="24"/>
        </w:rPr>
        <w:t xml:space="preserve"> = </w:t>
      </w:r>
      <w:r w:rsidR="002E39E6" w:rsidRPr="00E730BD">
        <w:rPr>
          <w:rFonts w:ascii="Times New Roman" w:hAnsi="Times New Roman" w:cs="Times New Roman"/>
          <w:sz w:val="24"/>
          <w:szCs w:val="24"/>
        </w:rPr>
        <w:t>D</w:t>
      </w:r>
      <w:r w:rsidR="00967A8A" w:rsidRPr="00E730BD">
        <w:rPr>
          <w:rFonts w:ascii="Times New Roman" w:hAnsi="Times New Roman" w:cs="Times New Roman"/>
          <w:sz w:val="24"/>
          <w:szCs w:val="24"/>
        </w:rPr>
        <w:t xml:space="preserve">eep </w:t>
      </w:r>
      <w:r w:rsidR="002E39E6" w:rsidRPr="00E730BD">
        <w:rPr>
          <w:rFonts w:ascii="Times New Roman" w:hAnsi="Times New Roman" w:cs="Times New Roman"/>
          <w:sz w:val="24"/>
          <w:szCs w:val="24"/>
        </w:rPr>
        <w:t>V</w:t>
      </w:r>
      <w:r w:rsidR="00967A8A" w:rsidRPr="00E730BD">
        <w:rPr>
          <w:rFonts w:ascii="Times New Roman" w:hAnsi="Times New Roman" w:cs="Times New Roman"/>
          <w:sz w:val="24"/>
          <w:szCs w:val="24"/>
        </w:rPr>
        <w:t xml:space="preserve">ein </w:t>
      </w:r>
      <w:r w:rsidR="002E39E6" w:rsidRPr="00E730BD">
        <w:rPr>
          <w:rFonts w:ascii="Times New Roman" w:hAnsi="Times New Roman" w:cs="Times New Roman"/>
          <w:sz w:val="24"/>
          <w:szCs w:val="24"/>
        </w:rPr>
        <w:t>T</w:t>
      </w:r>
      <w:r w:rsidR="00967A8A" w:rsidRPr="00E730BD">
        <w:rPr>
          <w:rFonts w:ascii="Times New Roman" w:hAnsi="Times New Roman" w:cs="Times New Roman"/>
          <w:sz w:val="24"/>
          <w:szCs w:val="24"/>
        </w:rPr>
        <w:t xml:space="preserve">hrombosis; HR = </w:t>
      </w:r>
      <w:r w:rsidR="002E39E6" w:rsidRPr="00E730BD">
        <w:rPr>
          <w:rFonts w:ascii="Times New Roman" w:hAnsi="Times New Roman" w:cs="Times New Roman"/>
          <w:sz w:val="24"/>
          <w:szCs w:val="24"/>
        </w:rPr>
        <w:t>H</w:t>
      </w:r>
      <w:r w:rsidR="00967A8A" w:rsidRPr="00E730BD">
        <w:rPr>
          <w:rFonts w:ascii="Times New Roman" w:hAnsi="Times New Roman" w:cs="Times New Roman"/>
          <w:sz w:val="24"/>
          <w:szCs w:val="24"/>
        </w:rPr>
        <w:t xml:space="preserve">eart </w:t>
      </w:r>
      <w:r w:rsidR="002E39E6" w:rsidRPr="00E730BD">
        <w:rPr>
          <w:rFonts w:ascii="Times New Roman" w:hAnsi="Times New Roman" w:cs="Times New Roman"/>
          <w:sz w:val="24"/>
          <w:szCs w:val="24"/>
        </w:rPr>
        <w:t>R</w:t>
      </w:r>
      <w:r w:rsidR="00967A8A" w:rsidRPr="00E730BD">
        <w:rPr>
          <w:rFonts w:ascii="Times New Roman" w:hAnsi="Times New Roman" w:cs="Times New Roman"/>
          <w:sz w:val="24"/>
          <w:szCs w:val="24"/>
        </w:rPr>
        <w:t xml:space="preserve">ate, </w:t>
      </w:r>
      <w:r w:rsidR="00697BF7" w:rsidRPr="00E730BD">
        <w:rPr>
          <w:rFonts w:ascii="Times New Roman" w:hAnsi="Times New Roman" w:cs="Times New Roman"/>
          <w:sz w:val="24"/>
          <w:szCs w:val="24"/>
        </w:rPr>
        <w:t xml:space="preserve">Hs-cTnT = </w:t>
      </w:r>
      <w:r w:rsidR="002E39E6" w:rsidRPr="00E730BD">
        <w:rPr>
          <w:rFonts w:ascii="Times New Roman" w:hAnsi="Times New Roman" w:cs="Times New Roman"/>
          <w:sz w:val="24"/>
          <w:szCs w:val="24"/>
        </w:rPr>
        <w:t>H</w:t>
      </w:r>
      <w:r w:rsidR="00697BF7" w:rsidRPr="00E730BD">
        <w:rPr>
          <w:rFonts w:ascii="Times New Roman" w:hAnsi="Times New Roman" w:cs="Times New Roman"/>
          <w:sz w:val="24"/>
          <w:szCs w:val="24"/>
        </w:rPr>
        <w:t xml:space="preserve">igh-sensitivity </w:t>
      </w:r>
      <w:r w:rsidR="002E39E6" w:rsidRPr="00E730BD">
        <w:rPr>
          <w:rFonts w:ascii="Times New Roman" w:hAnsi="Times New Roman" w:cs="Times New Roman"/>
          <w:sz w:val="24"/>
          <w:szCs w:val="24"/>
        </w:rPr>
        <w:t>C</w:t>
      </w:r>
      <w:r w:rsidR="00697BF7" w:rsidRPr="00E730BD">
        <w:rPr>
          <w:rFonts w:ascii="Times New Roman" w:hAnsi="Times New Roman" w:cs="Times New Roman"/>
          <w:sz w:val="24"/>
          <w:szCs w:val="24"/>
        </w:rPr>
        <w:t xml:space="preserve">ardiac </w:t>
      </w:r>
      <w:r w:rsidR="002E39E6" w:rsidRPr="00E730BD">
        <w:rPr>
          <w:rFonts w:ascii="Times New Roman" w:hAnsi="Times New Roman" w:cs="Times New Roman"/>
          <w:sz w:val="24"/>
          <w:szCs w:val="24"/>
        </w:rPr>
        <w:t>T</w:t>
      </w:r>
      <w:r w:rsidR="00697BF7" w:rsidRPr="00E730BD">
        <w:rPr>
          <w:rFonts w:ascii="Times New Roman" w:hAnsi="Times New Roman" w:cs="Times New Roman"/>
          <w:sz w:val="24"/>
          <w:szCs w:val="24"/>
        </w:rPr>
        <w:t>roponin T</w:t>
      </w:r>
      <w:r w:rsidR="001B74E2" w:rsidRPr="00E730BD">
        <w:rPr>
          <w:rFonts w:ascii="Times New Roman" w:hAnsi="Times New Roman" w:cs="Times New Roman"/>
          <w:sz w:val="24"/>
          <w:szCs w:val="24"/>
        </w:rPr>
        <w:t xml:space="preserve">; </w:t>
      </w:r>
      <w:r w:rsidR="00E730BD" w:rsidRPr="00E730BD">
        <w:rPr>
          <w:rFonts w:ascii="Times New Roman" w:eastAsia="Calibri" w:hAnsi="Times New Roman" w:cs="Times New Roman"/>
          <w:sz w:val="24"/>
          <w:szCs w:val="24"/>
        </w:rPr>
        <w:t xml:space="preserve">NT-proBNP: N-Terminal pro-B-type Natriuretic Peptide; </w:t>
      </w:r>
      <w:r w:rsidR="001B74E2" w:rsidRPr="00E730BD">
        <w:rPr>
          <w:rFonts w:ascii="Times New Roman" w:hAnsi="Times New Roman" w:cs="Times New Roman"/>
          <w:sz w:val="24"/>
          <w:szCs w:val="24"/>
        </w:rPr>
        <w:t xml:space="preserve">PE = pulmonary embolism; </w:t>
      </w:r>
      <w:r w:rsidR="00B8037C" w:rsidRPr="00E730BD">
        <w:rPr>
          <w:rFonts w:ascii="Times New Roman" w:hAnsi="Times New Roman" w:cs="Times New Roman"/>
          <w:sz w:val="24"/>
          <w:szCs w:val="24"/>
        </w:rPr>
        <w:t xml:space="preserve">RVSP = </w:t>
      </w:r>
      <w:r w:rsidR="002E39E6" w:rsidRPr="00E730BD">
        <w:rPr>
          <w:rFonts w:ascii="Times New Roman" w:eastAsia="Calibri" w:hAnsi="Times New Roman" w:cs="Times New Roman"/>
          <w:sz w:val="24"/>
          <w:szCs w:val="24"/>
        </w:rPr>
        <w:t>Right Ventricular Systolic Pressure;</w:t>
      </w:r>
      <w:r w:rsidR="000B6B5C">
        <w:rPr>
          <w:rFonts w:ascii="Times New Roman" w:hAnsi="Times New Roman" w:cs="Times New Roman"/>
          <w:sz w:val="24"/>
          <w:szCs w:val="24"/>
        </w:rPr>
        <w:t xml:space="preserve"> </w:t>
      </w:r>
      <w:r w:rsidR="00B8037C" w:rsidRPr="00E730BD">
        <w:rPr>
          <w:rFonts w:ascii="Times New Roman" w:hAnsi="Times New Roman" w:cs="Times New Roman"/>
          <w:sz w:val="24"/>
          <w:szCs w:val="24"/>
        </w:rPr>
        <w:t xml:space="preserve">TAPSE = </w:t>
      </w:r>
      <w:r w:rsidR="009A060D" w:rsidRPr="00E730BD">
        <w:rPr>
          <w:rFonts w:ascii="Times New Roman" w:eastAsia="Calibri" w:hAnsi="Times New Roman" w:cs="Times New Roman"/>
          <w:sz w:val="24"/>
          <w:szCs w:val="24"/>
        </w:rPr>
        <w:t>Tricuspid Annular Plane Systolic Excursion</w:t>
      </w:r>
      <w:r w:rsidR="009A060D" w:rsidRPr="00E730BD">
        <w:rPr>
          <w:rFonts w:ascii="Times New Roman" w:hAnsi="Times New Roman" w:cs="Times New Roman"/>
          <w:sz w:val="24"/>
          <w:szCs w:val="24"/>
        </w:rPr>
        <w:t xml:space="preserve"> </w:t>
      </w:r>
      <w:r w:rsidR="00CC0E3C" w:rsidRPr="00E730BD">
        <w:rPr>
          <w:rFonts w:ascii="Times New Roman" w:hAnsi="Times New Roman" w:cs="Times New Roman"/>
          <w:sz w:val="24"/>
          <w:szCs w:val="24"/>
        </w:rPr>
        <w:fldChar w:fldCharType="begin"/>
      </w:r>
      <w:r w:rsidR="00CC0E3C" w:rsidRPr="00E730BD">
        <w:rPr>
          <w:rFonts w:ascii="Times New Roman" w:hAnsi="Times New Roman" w:cs="Times New Roman"/>
          <w:sz w:val="24"/>
          <w:szCs w:val="24"/>
        </w:rPr>
        <w:instrText xml:space="preserve"> LINK Excel.Sheet.12 "https://d.docs.live.net/a8d6f83743a5e36a/Desktop/supplemt%20stuff.xlsx" "Sheet2!R1C1:R39C4" \a \f 4 \h </w:instrText>
      </w:r>
      <w:r w:rsidR="00E730BD" w:rsidRPr="00E730BD">
        <w:rPr>
          <w:rFonts w:ascii="Times New Roman" w:hAnsi="Times New Roman" w:cs="Times New Roman"/>
          <w:sz w:val="24"/>
          <w:szCs w:val="24"/>
        </w:rPr>
        <w:instrText xml:space="preserve"> \* MERGEFORMAT </w:instrText>
      </w:r>
      <w:r w:rsidR="00CC0E3C" w:rsidRPr="00E730BD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22D394B7" w14:textId="3791E0DB" w:rsidR="002F4CE8" w:rsidRPr="00E719D2" w:rsidRDefault="00CC0E3C" w:rsidP="00E719D2">
      <w:pPr>
        <w:rPr>
          <w:rFonts w:ascii="Times New Roman" w:hAnsi="Times New Roman" w:cs="Times New Roman"/>
          <w:sz w:val="24"/>
          <w:szCs w:val="24"/>
        </w:rPr>
      </w:pPr>
      <w:r w:rsidRPr="00E730BD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9FCEC80" w14:textId="77777777" w:rsidR="002F4CE8" w:rsidRDefault="002F4CE8" w:rsidP="00C20ED7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E51587">
        <w:rPr>
          <w:rFonts w:ascii="Times New Roman" w:eastAsia="Calibri" w:hAnsi="Times New Roman" w:cs="Times New Roman"/>
          <w:sz w:val="24"/>
          <w:szCs w:val="24"/>
        </w:rPr>
        <w:t>Supplemental oxygen requirements, rather than SpO2, was used as a marker of hypoxemia because many patients brought to the emergency department by ambulance were already on supplemental O2.</w:t>
      </w:r>
    </w:p>
    <w:p w14:paraId="24C30484" w14:textId="77AD60E1" w:rsidR="002F4CE8" w:rsidRDefault="002F4CE8" w:rsidP="00C20ED7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Septal flattening was in the initial mode, but it was replaced with TAPSE</w:t>
      </w:r>
      <w:r w:rsidRPr="002F4CE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F4CE8">
        <w:rPr>
          <w:rFonts w:ascii="Times New Roman" w:eastAsia="Calibri" w:hAnsi="Times New Roman" w:cs="Times New Roman"/>
          <w:sz w:val="24"/>
          <w:szCs w:val="24"/>
          <w:u w:val="single"/>
        </w:rPr>
        <w:t>&lt;</w:t>
      </w:r>
      <w:r>
        <w:rPr>
          <w:rFonts w:ascii="Times New Roman" w:eastAsia="Calibri" w:hAnsi="Times New Roman" w:cs="Times New Roman"/>
          <w:sz w:val="24"/>
          <w:szCs w:val="24"/>
        </w:rPr>
        <w:t xml:space="preserve"> 13 mm to improve clinical objectivity.</w:t>
      </w:r>
    </w:p>
    <w:p w14:paraId="79D590C5" w14:textId="72E6B989" w:rsidR="002F4CE8" w:rsidRPr="002F4CE8" w:rsidRDefault="002F4CE8" w:rsidP="00C20ED7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F4CE8">
        <w:rPr>
          <w:rFonts w:ascii="Times New Roman" w:eastAsia="Calibri" w:hAnsi="Times New Roman" w:cs="Times New Roman"/>
          <w:sz w:val="24"/>
          <w:szCs w:val="24"/>
        </w:rPr>
        <w:t>Central thrombus, defined as clot at the pulmonary trunk bifurcation (“saddle”) and/or in the main or lobar pulmonary arteries, was combined with subsegmental thromb</w:t>
      </w:r>
      <w:r>
        <w:rPr>
          <w:rFonts w:ascii="Times New Roman" w:eastAsia="Calibri" w:hAnsi="Times New Roman" w:cs="Times New Roman"/>
          <w:sz w:val="24"/>
          <w:szCs w:val="24"/>
        </w:rPr>
        <w:t>us</w:t>
      </w:r>
      <w:r w:rsidR="00C74371">
        <w:rPr>
          <w:rFonts w:ascii="Times New Roman" w:eastAsia="Calibri" w:hAnsi="Times New Roman" w:cs="Times New Roman"/>
          <w:sz w:val="24"/>
          <w:szCs w:val="24"/>
        </w:rPr>
        <w:t xml:space="preserve"> to serve as a surrogate for clot burden.</w:t>
      </w:r>
    </w:p>
    <w:p w14:paraId="66D1A42F" w14:textId="77777777" w:rsidR="002F4CE8" w:rsidRDefault="002F4CE8" w:rsidP="002F4C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707097" w14:textId="77777777" w:rsidR="006F7E88" w:rsidRDefault="006F7E88"/>
    <w:sectPr w:rsidR="006F7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6567C6"/>
    <w:multiLevelType w:val="hybridMultilevel"/>
    <w:tmpl w:val="FCDE88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0176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CE8"/>
    <w:rsid w:val="000A3EA9"/>
    <w:rsid w:val="000B6B5C"/>
    <w:rsid w:val="00127B8E"/>
    <w:rsid w:val="00133941"/>
    <w:rsid w:val="00177FB2"/>
    <w:rsid w:val="001B74E2"/>
    <w:rsid w:val="00206138"/>
    <w:rsid w:val="00234550"/>
    <w:rsid w:val="002E39E6"/>
    <w:rsid w:val="002F4CE8"/>
    <w:rsid w:val="003236E5"/>
    <w:rsid w:val="003A78D5"/>
    <w:rsid w:val="003C7946"/>
    <w:rsid w:val="004158C3"/>
    <w:rsid w:val="00442ABA"/>
    <w:rsid w:val="004E123A"/>
    <w:rsid w:val="00525B3F"/>
    <w:rsid w:val="00560742"/>
    <w:rsid w:val="005D6706"/>
    <w:rsid w:val="00633327"/>
    <w:rsid w:val="00697BF7"/>
    <w:rsid w:val="006F7E88"/>
    <w:rsid w:val="00795B0B"/>
    <w:rsid w:val="00815D53"/>
    <w:rsid w:val="00967A8A"/>
    <w:rsid w:val="009A060D"/>
    <w:rsid w:val="00AC41D4"/>
    <w:rsid w:val="00B7470A"/>
    <w:rsid w:val="00B8037C"/>
    <w:rsid w:val="00BA3E59"/>
    <w:rsid w:val="00BE03D2"/>
    <w:rsid w:val="00C0725F"/>
    <w:rsid w:val="00C20ED7"/>
    <w:rsid w:val="00C7240C"/>
    <w:rsid w:val="00C74371"/>
    <w:rsid w:val="00C83588"/>
    <w:rsid w:val="00C92046"/>
    <w:rsid w:val="00CC0E3C"/>
    <w:rsid w:val="00D97D4A"/>
    <w:rsid w:val="00DB2B92"/>
    <w:rsid w:val="00E719D2"/>
    <w:rsid w:val="00E730BD"/>
    <w:rsid w:val="00F53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6EC6F"/>
  <w15:chartTrackingRefBased/>
  <w15:docId w15:val="{B723D06B-4E9F-4CF7-897F-229508363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CE8"/>
  </w:style>
  <w:style w:type="paragraph" w:styleId="Heading1">
    <w:name w:val="heading 1"/>
    <w:basedOn w:val="Normal"/>
    <w:next w:val="Normal"/>
    <w:link w:val="Heading1Char"/>
    <w:uiPriority w:val="9"/>
    <w:qFormat/>
    <w:rsid w:val="002F4C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C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C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C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C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C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C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C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C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C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C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C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C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C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C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C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C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C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C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4C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C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4C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C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4C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C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4C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C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C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CE8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F4C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4C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4C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CE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C4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C79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3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7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ehret</dc:creator>
  <cp:keywords/>
  <dc:description/>
  <cp:lastModifiedBy>jane ehret</cp:lastModifiedBy>
  <cp:revision>3</cp:revision>
  <dcterms:created xsi:type="dcterms:W3CDTF">2024-06-18T01:56:00Z</dcterms:created>
  <dcterms:modified xsi:type="dcterms:W3CDTF">2024-07-10T11:18:00Z</dcterms:modified>
</cp:coreProperties>
</file>